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5EE" w:rsidRPr="002609F8" w:rsidRDefault="002609F8" w:rsidP="00C269B6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1</w:t>
      </w:r>
      <w:r w:rsidR="008C3E94" w:rsidRPr="002609F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735EE" w:rsidRPr="002609F8">
        <w:rPr>
          <w:rFonts w:ascii="Times New Roman" w:hAnsi="Times New Roman" w:cs="Times New Roman"/>
          <w:sz w:val="24"/>
          <w:szCs w:val="24"/>
          <w:lang w:val="en-GB"/>
        </w:rPr>
        <w:t xml:space="preserve"> Number of individuals recorded of each species by edge contrast and land cover in south-eastern Australia.</w:t>
      </w:r>
    </w:p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843"/>
        <w:gridCol w:w="1559"/>
        <w:gridCol w:w="937"/>
        <w:gridCol w:w="938"/>
        <w:gridCol w:w="938"/>
        <w:gridCol w:w="1015"/>
      </w:tblGrid>
      <w:tr w:rsidR="00E2540D" w:rsidRPr="002609F8" w:rsidTr="00E2540D">
        <w:trPr>
          <w:trHeight w:val="300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dge contrast: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left="-108"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orest control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left="459" w:hanging="4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ow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left="-108"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igh</w:t>
            </w:r>
          </w:p>
        </w:tc>
      </w:tr>
      <w:tr w:rsidR="00E2540D" w:rsidRPr="002609F8" w:rsidTr="00E2540D">
        <w:trPr>
          <w:trHeight w:val="300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and cover: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left="-108"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left="-108"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orest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left="-108"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Urban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left="-108"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orest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left="-108"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Urban</w:t>
            </w:r>
          </w:p>
        </w:tc>
      </w:tr>
      <w:tr w:rsidR="00E2540D" w:rsidRPr="002609F8" w:rsidTr="00E2540D">
        <w:trPr>
          <w:trHeight w:val="300"/>
        </w:trPr>
        <w:tc>
          <w:tcPr>
            <w:tcW w:w="3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09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mon </w:t>
            </w:r>
            <w:proofErr w:type="spellStart"/>
            <w:r w:rsidRPr="002609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ushtail</w:t>
            </w:r>
            <w:proofErr w:type="spellEnd"/>
            <w:r w:rsidRPr="002609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ssu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2540D" w:rsidRPr="002609F8" w:rsidTr="00E2540D">
        <w:trPr>
          <w:trHeight w:val="300"/>
        </w:trPr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2609F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ichosurus</w:t>
            </w:r>
            <w:proofErr w:type="spellEnd"/>
            <w:r w:rsidRPr="002609F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609F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vulpecul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</w:tr>
      <w:tr w:rsidR="00E2540D" w:rsidRPr="002609F8" w:rsidTr="00E2540D">
        <w:trPr>
          <w:trHeight w:val="300"/>
        </w:trPr>
        <w:tc>
          <w:tcPr>
            <w:tcW w:w="3559" w:type="dxa"/>
            <w:gridSpan w:val="2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09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on ringtail possum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2540D" w:rsidRPr="002609F8" w:rsidTr="00E2540D">
        <w:trPr>
          <w:trHeight w:val="300"/>
        </w:trPr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2609F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seudocheirus</w:t>
            </w:r>
            <w:proofErr w:type="spellEnd"/>
            <w:r w:rsidRPr="002609F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609F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eregrin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E2540D" w:rsidRPr="002609F8" w:rsidRDefault="009F5DF4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E2540D" w:rsidRPr="002609F8" w:rsidRDefault="009F5DF4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</w:tr>
      <w:tr w:rsidR="00E2540D" w:rsidRPr="002609F8" w:rsidTr="00E2540D">
        <w:trPr>
          <w:trHeight w:val="300"/>
        </w:trPr>
        <w:tc>
          <w:tcPr>
            <w:tcW w:w="3559" w:type="dxa"/>
            <w:gridSpan w:val="2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09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gar glider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2540D" w:rsidRPr="002609F8" w:rsidTr="00E2540D">
        <w:trPr>
          <w:trHeight w:val="300"/>
        </w:trPr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2609F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etaurus</w:t>
            </w:r>
            <w:proofErr w:type="spellEnd"/>
            <w:r w:rsidRPr="002609F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609F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revicep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E2540D" w:rsidRPr="002609F8" w:rsidTr="00E2540D">
        <w:trPr>
          <w:trHeight w:val="300"/>
        </w:trPr>
        <w:tc>
          <w:tcPr>
            <w:tcW w:w="3559" w:type="dxa"/>
            <w:gridSpan w:val="2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09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llow-bellied glider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2540D" w:rsidRPr="002609F8" w:rsidTr="00E2540D">
        <w:trPr>
          <w:trHeight w:val="300"/>
        </w:trPr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2609F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etaurus</w:t>
            </w:r>
            <w:proofErr w:type="spellEnd"/>
            <w:r w:rsidRPr="002609F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609F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ustrali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E2540D" w:rsidRPr="002609F8" w:rsidTr="00E2540D">
        <w:trPr>
          <w:trHeight w:val="300"/>
        </w:trPr>
        <w:tc>
          <w:tcPr>
            <w:tcW w:w="3559" w:type="dxa"/>
            <w:gridSpan w:val="2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09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ater glider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2540D" w:rsidRPr="002609F8" w:rsidTr="00E2540D">
        <w:trPr>
          <w:trHeight w:val="300"/>
        </w:trPr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2609F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etauroides</w:t>
            </w:r>
            <w:proofErr w:type="spellEnd"/>
            <w:r w:rsidRPr="002609F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609F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vola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E2540D" w:rsidRPr="002609F8" w:rsidTr="00E2540D">
        <w:trPr>
          <w:trHeight w:val="300"/>
        </w:trPr>
        <w:tc>
          <w:tcPr>
            <w:tcW w:w="3559" w:type="dxa"/>
            <w:gridSpan w:val="2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609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athertail</w:t>
            </w:r>
            <w:proofErr w:type="spellEnd"/>
            <w:r w:rsidRPr="002609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lider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2540D" w:rsidRPr="002609F8" w:rsidTr="00C269B6">
        <w:trPr>
          <w:trHeight w:val="300"/>
        </w:trPr>
        <w:tc>
          <w:tcPr>
            <w:tcW w:w="3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2609F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crobates</w:t>
            </w:r>
            <w:proofErr w:type="spellEnd"/>
            <w:r w:rsidRPr="002609F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609F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ygmaeu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E2540D" w:rsidRPr="002609F8" w:rsidTr="00C269B6">
        <w:trPr>
          <w:trHeight w:val="300"/>
        </w:trPr>
        <w:tc>
          <w:tcPr>
            <w:tcW w:w="3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0D" w:rsidRPr="002609F8" w:rsidRDefault="009F5DF4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0D" w:rsidRPr="002609F8" w:rsidRDefault="009F5DF4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0D" w:rsidRPr="002609F8" w:rsidRDefault="009F5DF4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0D" w:rsidRPr="002609F8" w:rsidRDefault="00E2540D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0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9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40D" w:rsidRPr="002609F8" w:rsidRDefault="009F5DF4" w:rsidP="00C269B6">
            <w:pPr>
              <w:tabs>
                <w:tab w:val="left" w:pos="142"/>
              </w:tabs>
              <w:spacing w:after="0" w:line="240" w:lineRule="auto"/>
              <w:ind w:firstLine="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</w:tr>
    </w:tbl>
    <w:p w:rsidR="00773F43" w:rsidRDefault="00773F43" w:rsidP="003A5CD5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773F43" w:rsidSect="009D1A97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5DF4" w:rsidRDefault="009F5DF4">
      <w:pPr>
        <w:spacing w:after="0" w:line="240" w:lineRule="auto"/>
      </w:pPr>
      <w:r>
        <w:separator/>
      </w:r>
    </w:p>
  </w:endnote>
  <w:endnote w:type="continuationSeparator" w:id="0">
    <w:p w:rsidR="009F5DF4" w:rsidRDefault="009F5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85824"/>
      <w:docPartObj>
        <w:docPartGallery w:val="Page Numbers (Bottom of Page)"/>
        <w:docPartUnique/>
      </w:docPartObj>
    </w:sdtPr>
    <w:sdtContent>
      <w:p w:rsidR="009F5DF4" w:rsidRDefault="009F5D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57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F5DF4" w:rsidRDefault="009F5D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5DF4" w:rsidRDefault="009F5DF4">
      <w:pPr>
        <w:spacing w:after="0" w:line="240" w:lineRule="auto"/>
      </w:pPr>
      <w:r>
        <w:separator/>
      </w:r>
    </w:p>
  </w:footnote>
  <w:footnote w:type="continuationSeparator" w:id="0">
    <w:p w:rsidR="009F5DF4" w:rsidRDefault="009F5D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452"/>
    <w:rsid w:val="00015FEF"/>
    <w:rsid w:val="000B74FE"/>
    <w:rsid w:val="00151AB9"/>
    <w:rsid w:val="001F66EF"/>
    <w:rsid w:val="002609F8"/>
    <w:rsid w:val="00260FC9"/>
    <w:rsid w:val="003A5CD5"/>
    <w:rsid w:val="004C11DD"/>
    <w:rsid w:val="00563689"/>
    <w:rsid w:val="006845AC"/>
    <w:rsid w:val="0076122E"/>
    <w:rsid w:val="00773F43"/>
    <w:rsid w:val="007A3D52"/>
    <w:rsid w:val="00807CFD"/>
    <w:rsid w:val="00872561"/>
    <w:rsid w:val="00880452"/>
    <w:rsid w:val="008C3E94"/>
    <w:rsid w:val="008D4659"/>
    <w:rsid w:val="009B7C10"/>
    <w:rsid w:val="009D1A97"/>
    <w:rsid w:val="009F5DF4"/>
    <w:rsid w:val="00A22262"/>
    <w:rsid w:val="00A6756F"/>
    <w:rsid w:val="00A97B4D"/>
    <w:rsid w:val="00AD1FFE"/>
    <w:rsid w:val="00AD575A"/>
    <w:rsid w:val="00B735EE"/>
    <w:rsid w:val="00BB2F8F"/>
    <w:rsid w:val="00C269B6"/>
    <w:rsid w:val="00C71AED"/>
    <w:rsid w:val="00D01BB4"/>
    <w:rsid w:val="00DA000A"/>
    <w:rsid w:val="00E2540D"/>
    <w:rsid w:val="00E6539D"/>
    <w:rsid w:val="00EF544B"/>
    <w:rsid w:val="00F02446"/>
    <w:rsid w:val="00F07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4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04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452"/>
  </w:style>
  <w:style w:type="table" w:styleId="TableGrid">
    <w:name w:val="Table Grid"/>
    <w:basedOn w:val="TableNormal"/>
    <w:uiPriority w:val="59"/>
    <w:rsid w:val="008804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80452"/>
  </w:style>
  <w:style w:type="paragraph" w:styleId="BalloonText">
    <w:name w:val="Balloon Text"/>
    <w:basedOn w:val="Normal"/>
    <w:link w:val="BalloonTextChar"/>
    <w:uiPriority w:val="99"/>
    <w:semiHidden/>
    <w:unhideWhenUsed/>
    <w:rsid w:val="00880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45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A5CD5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5D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5DF4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4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04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452"/>
  </w:style>
  <w:style w:type="table" w:styleId="TableGrid">
    <w:name w:val="Table Grid"/>
    <w:basedOn w:val="TableNormal"/>
    <w:uiPriority w:val="59"/>
    <w:rsid w:val="008804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80452"/>
  </w:style>
  <w:style w:type="paragraph" w:styleId="BalloonText">
    <w:name w:val="Balloon Text"/>
    <w:basedOn w:val="Normal"/>
    <w:link w:val="BalloonTextChar"/>
    <w:uiPriority w:val="99"/>
    <w:semiHidden/>
    <w:unhideWhenUsed/>
    <w:rsid w:val="00880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45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A5CD5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5D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5DF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A372FC7-BBBF-4F1B-87D9-CFE410E5E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A61D4FC.dotm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ida Villasenor</dc:creator>
  <cp:lastModifiedBy>Nelida Villasenor</cp:lastModifiedBy>
  <cp:revision>2</cp:revision>
  <cp:lastPrinted>2013-10-10T06:58:00Z</cp:lastPrinted>
  <dcterms:created xsi:type="dcterms:W3CDTF">2014-03-18T03:23:00Z</dcterms:created>
  <dcterms:modified xsi:type="dcterms:W3CDTF">2014-03-18T03:23:00Z</dcterms:modified>
</cp:coreProperties>
</file>